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B8DF9" w14:textId="5D112BD5" w:rsidR="00F71DCC" w:rsidRPr="00191244" w:rsidRDefault="00827B2B" w:rsidP="00F71DC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191244">
        <w:rPr>
          <w:rFonts w:ascii="Times New Roman" w:hAnsi="Times New Roman" w:cs="Times New Roman"/>
          <w:sz w:val="24"/>
          <w:szCs w:val="24"/>
          <w:lang w:val="en-GB"/>
        </w:rPr>
        <w:t xml:space="preserve">1: </w:t>
      </w:r>
      <w:r w:rsidR="00F71DCC" w:rsidRPr="00191244">
        <w:rPr>
          <w:rFonts w:ascii="Times New Roman" w:hAnsi="Times New Roman" w:cs="Times New Roman"/>
          <w:sz w:val="24"/>
          <w:szCs w:val="24"/>
          <w:lang w:val="en-GB"/>
        </w:rPr>
        <w:t>Distribution of pigs between herds and litters</w:t>
      </w:r>
    </w:p>
    <w:tbl>
      <w:tblPr>
        <w:tblStyle w:val="Tabellrutenett"/>
        <w:tblW w:w="4869" w:type="pct"/>
        <w:tblLayout w:type="fixed"/>
        <w:tblLook w:val="04A0" w:firstRow="1" w:lastRow="0" w:firstColumn="1" w:lastColumn="0" w:noHBand="0" w:noVBand="1"/>
      </w:tblPr>
      <w:tblGrid>
        <w:gridCol w:w="702"/>
        <w:gridCol w:w="865"/>
        <w:gridCol w:w="3396"/>
        <w:gridCol w:w="1844"/>
        <w:gridCol w:w="1983"/>
      </w:tblGrid>
      <w:tr w:rsidR="0073548F" w:rsidRPr="00191244" w14:paraId="4B4A1486" w14:textId="77777777" w:rsidTr="00191244">
        <w:trPr>
          <w:trHeight w:val="394"/>
        </w:trPr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282C3" w14:textId="77777777" w:rsidR="0073548F" w:rsidRPr="00191244" w:rsidRDefault="0073548F" w:rsidP="00F71D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d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F75F8" w14:textId="77777777" w:rsidR="0073548F" w:rsidRPr="00191244" w:rsidRDefault="0073548F" w:rsidP="00F71D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tter</w:t>
            </w:r>
          </w:p>
        </w:tc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D59C6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 of litter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91E81" w14:textId="732749DB" w:rsidR="0073548F" w:rsidRPr="00191244" w:rsidRDefault="00352B49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</w:t>
            </w:r>
            <w:r w:rsidR="0073548F"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isit 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4A5D1" w14:textId="30E67893" w:rsidR="0073548F" w:rsidRPr="00191244" w:rsidRDefault="00352B49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st</w:t>
            </w:r>
            <w:r w:rsidR="0073548F"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isit </w:t>
            </w:r>
          </w:p>
        </w:tc>
      </w:tr>
      <w:tr w:rsidR="0073548F" w:rsidRPr="00191244" w14:paraId="7BBDF483" w14:textId="77777777" w:rsidTr="00191244">
        <w:trPr>
          <w:trHeight w:val="272"/>
        </w:trPr>
        <w:tc>
          <w:tcPr>
            <w:tcW w:w="3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22B19" w14:textId="5A9D5633" w:rsidR="0073548F" w:rsidRPr="00191244" w:rsidRDefault="00DB4CCE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16C6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C56CB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19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A7533" w14:textId="714C9552" w:rsidR="0073548F" w:rsidRPr="00191244" w:rsidRDefault="001525E5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5DE4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*</w:t>
            </w:r>
            <w:r w:rsidR="0073548F"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AE6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genital tremor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EFBFE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pigs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22ABA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pigs</w:t>
            </w:r>
          </w:p>
        </w:tc>
      </w:tr>
      <w:tr w:rsidR="0073548F" w:rsidRPr="00191244" w14:paraId="45D3B6F2" w14:textId="77777777" w:rsidTr="00191244">
        <w:trPr>
          <w:trHeight w:val="272"/>
        </w:trPr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15A48B7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FA46986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217119BD" w14:textId="0566D692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AE6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genital tremo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0AF53C42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pigs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5FF1443D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pigs</w:t>
            </w:r>
          </w:p>
        </w:tc>
      </w:tr>
      <w:tr w:rsidR="0073548F" w:rsidRPr="00191244" w14:paraId="5CD6F60D" w14:textId="77777777" w:rsidTr="00191244">
        <w:trPr>
          <w:trHeight w:val="272"/>
        </w:trPr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61E3322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F9C9BA9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260C62FC" w14:textId="2FCD988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nal contro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443E270D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pig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2050F515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pig</w:t>
            </w:r>
          </w:p>
        </w:tc>
      </w:tr>
      <w:tr w:rsidR="0073548F" w:rsidRPr="00191244" w14:paraId="3AE99119" w14:textId="77777777" w:rsidTr="00191244">
        <w:trPr>
          <w:trHeight w:val="272"/>
        </w:trPr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DAA3F3E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749044A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573671C2" w14:textId="2E03E23A" w:rsidR="0073548F" w:rsidRPr="00191244" w:rsidRDefault="00352B49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nal contro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5EB70860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pig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30EE8A12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pig</w:t>
            </w:r>
          </w:p>
          <w:p w14:paraId="4A33A90F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3548F" w:rsidRPr="00191244" w14:paraId="5C4C6A23" w14:textId="77777777" w:rsidTr="00191244">
        <w:trPr>
          <w:trHeight w:val="272"/>
        </w:trPr>
        <w:tc>
          <w:tcPr>
            <w:tcW w:w="39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702E18" w14:textId="6100BCE4" w:rsidR="0073548F" w:rsidRPr="00191244" w:rsidRDefault="00DB4CCE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5DE4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3A52988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323725F1" w14:textId="6087420E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AE6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genital tremo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08B758BC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pigs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3E40F038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pigs</w:t>
            </w:r>
          </w:p>
        </w:tc>
      </w:tr>
      <w:tr w:rsidR="0073548F" w:rsidRPr="00191244" w14:paraId="4FB5FFB4" w14:textId="77777777" w:rsidTr="00191244">
        <w:trPr>
          <w:trHeight w:val="272"/>
        </w:trPr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A9099BA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8666CAF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2C642FA5" w14:textId="4D61BFF5" w:rsidR="0073548F" w:rsidRPr="00191244" w:rsidRDefault="00352B49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nal contro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1A849E04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pig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1B3881CF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pig</w:t>
            </w:r>
          </w:p>
          <w:p w14:paraId="61D8A81B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3548F" w:rsidRPr="00191244" w14:paraId="499B6D4E" w14:textId="77777777" w:rsidTr="00191244">
        <w:trPr>
          <w:trHeight w:val="272"/>
        </w:trPr>
        <w:tc>
          <w:tcPr>
            <w:tcW w:w="39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1F8BD0" w14:textId="745B52EA" w:rsidR="0073548F" w:rsidRPr="00191244" w:rsidRDefault="00DB4CCE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5DE4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94361DD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490E10B5" w14:textId="69EE28EB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AE6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genital tremo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3BA3DD26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pigs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38239F1A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pigs</w:t>
            </w:r>
          </w:p>
        </w:tc>
      </w:tr>
      <w:tr w:rsidR="0073548F" w:rsidRPr="00191244" w14:paraId="53875C72" w14:textId="77777777" w:rsidTr="00191244">
        <w:trPr>
          <w:trHeight w:val="272"/>
        </w:trPr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ABD2066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490EBCD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76B31640" w14:textId="0D2A7EBF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AE6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genital tremo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4F697BFA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pigs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6ED74538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pigs</w:t>
            </w:r>
          </w:p>
        </w:tc>
      </w:tr>
      <w:tr w:rsidR="0073548F" w:rsidRPr="00191244" w14:paraId="5A7426B8" w14:textId="77777777" w:rsidTr="00191244">
        <w:trPr>
          <w:trHeight w:val="272"/>
        </w:trPr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AF258DC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E47A26D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6D2EF368" w14:textId="0994CF4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AE6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genital tremo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3D3CC562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pigs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31851B46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pigs</w:t>
            </w:r>
          </w:p>
        </w:tc>
      </w:tr>
      <w:tr w:rsidR="0073548F" w:rsidRPr="00191244" w14:paraId="5C6BC738" w14:textId="77777777" w:rsidTr="00191244">
        <w:trPr>
          <w:trHeight w:val="272"/>
        </w:trPr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4FE35F7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7690565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3300C42A" w14:textId="3A5E3A39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EF3438"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ternal contro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3F725C3F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pig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0C8B709C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pig</w:t>
            </w:r>
          </w:p>
        </w:tc>
      </w:tr>
      <w:tr w:rsidR="0073548F" w:rsidRPr="00191244" w14:paraId="77D011AC" w14:textId="77777777" w:rsidTr="00191244">
        <w:trPr>
          <w:trHeight w:val="272"/>
        </w:trPr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DC6922D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5E2923A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501098A8" w14:textId="363DA235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EF3438"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ternal contro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27BD39DA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pig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2D67FE09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pig</w:t>
            </w:r>
          </w:p>
          <w:p w14:paraId="09896ABA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3548F" w:rsidRPr="00191244" w14:paraId="15287725" w14:textId="77777777" w:rsidTr="00191244">
        <w:trPr>
          <w:trHeight w:val="272"/>
        </w:trPr>
        <w:tc>
          <w:tcPr>
            <w:tcW w:w="39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42E4DB" w14:textId="6E88BDE9" w:rsidR="0073548F" w:rsidRPr="00191244" w:rsidRDefault="00DB4CCE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5DE4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552524B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122BCB95" w14:textId="3761E741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AE69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genital tremo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352DDFC8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pigs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51967C39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pigs</w:t>
            </w:r>
          </w:p>
        </w:tc>
      </w:tr>
      <w:tr w:rsidR="0073548F" w:rsidRPr="00191244" w14:paraId="4DD4F0CC" w14:textId="77777777" w:rsidTr="00191244">
        <w:trPr>
          <w:trHeight w:val="272"/>
        </w:trPr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C6F7126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A54AD2C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4D84602D" w14:textId="2B203B21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EF3438"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ternal contro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6A6A8D77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pig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500AAAAE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pig</w:t>
            </w:r>
          </w:p>
          <w:p w14:paraId="4442B2DF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3548F" w:rsidRPr="00191244" w14:paraId="2D2DE9CA" w14:textId="77777777" w:rsidTr="00191244">
        <w:trPr>
          <w:trHeight w:val="272"/>
        </w:trPr>
        <w:tc>
          <w:tcPr>
            <w:tcW w:w="39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26AF80" w14:textId="0EEA8ADC" w:rsidR="0073548F" w:rsidRPr="00191244" w:rsidRDefault="00DB4CCE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5DE4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027C932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215E5B35" w14:textId="77F79C13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="00EF3438"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ternal contro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3BDDC424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pigs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3C1C852D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pigs</w:t>
            </w:r>
          </w:p>
        </w:tc>
      </w:tr>
      <w:tr w:rsidR="0073548F" w:rsidRPr="00191244" w14:paraId="3E84B553" w14:textId="77777777" w:rsidTr="00191244">
        <w:trPr>
          <w:trHeight w:val="272"/>
        </w:trPr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56EA713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10C62B1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2332CB29" w14:textId="6140E5CD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="00EF3438"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ternal contro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6EA8B9D6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pigs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15CEEDC7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pig</w:t>
            </w:r>
          </w:p>
        </w:tc>
      </w:tr>
      <w:tr w:rsidR="0073548F" w:rsidRPr="00191244" w14:paraId="13150F7D" w14:textId="77777777" w:rsidTr="00191244">
        <w:trPr>
          <w:trHeight w:val="272"/>
        </w:trPr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42CF651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BF227A4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23E78A7C" w14:textId="2110A5C8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="00EF3438"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ternal contro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04B86A9A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pigs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58200777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pigs</w:t>
            </w:r>
          </w:p>
          <w:p w14:paraId="5FCB3DF7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3548F" w:rsidRPr="00191244" w14:paraId="7C588897" w14:textId="77777777" w:rsidTr="00191244">
        <w:trPr>
          <w:trHeight w:val="146"/>
        </w:trPr>
        <w:tc>
          <w:tcPr>
            <w:tcW w:w="8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FF153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number</w:t>
            </w:r>
          </w:p>
        </w:tc>
        <w:tc>
          <w:tcPr>
            <w:tcW w:w="19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9B87F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7B494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 pigs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6FB03" w14:textId="77777777" w:rsidR="0073548F" w:rsidRPr="00191244" w:rsidRDefault="0073548F" w:rsidP="00F71D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2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pigs</w:t>
            </w:r>
          </w:p>
        </w:tc>
      </w:tr>
    </w:tbl>
    <w:p w14:paraId="5F532C0E" w14:textId="44EA5014" w:rsidR="00F44050" w:rsidRPr="003A5DE4" w:rsidRDefault="001525E5">
      <w:pPr>
        <w:rPr>
          <w:rStyle w:val="Linjenummer"/>
          <w:color w:val="FF0000"/>
          <w:lang w:val="en-GB"/>
        </w:rPr>
      </w:pPr>
      <w:r w:rsidRPr="003A5DE4">
        <w:rPr>
          <w:rStyle w:val="Linjenummer"/>
          <w:color w:val="FF0000"/>
          <w:lang w:val="en-GB"/>
        </w:rPr>
        <w:t>*</w:t>
      </w:r>
      <w:r w:rsidR="002E4711" w:rsidRPr="003A5DE4">
        <w:rPr>
          <w:rStyle w:val="Linjenummer"/>
          <w:color w:val="FF0000"/>
          <w:lang w:val="en-GB"/>
        </w:rPr>
        <w:t xml:space="preserve">Congenital tremor litters </w:t>
      </w:r>
      <w:r w:rsidR="00FF7334" w:rsidRPr="003A5DE4">
        <w:rPr>
          <w:rStyle w:val="Linjenummer"/>
          <w:color w:val="FF0000"/>
          <w:lang w:val="en-GB"/>
        </w:rPr>
        <w:t>comprised</w:t>
      </w:r>
      <w:r w:rsidR="002E4711" w:rsidRPr="003A5DE4">
        <w:rPr>
          <w:rStyle w:val="Linjenummer"/>
          <w:color w:val="FF0000"/>
          <w:lang w:val="en-GB"/>
        </w:rPr>
        <w:t xml:space="preserve"> both CT-pigs and healthy littermates. </w:t>
      </w:r>
    </w:p>
    <w:p w14:paraId="761BB26C" w14:textId="77777777" w:rsidR="003C4060" w:rsidRPr="00C9546C" w:rsidRDefault="003C4060">
      <w:pPr>
        <w:rPr>
          <w:rStyle w:val="Linjenummer"/>
          <w:lang w:val="en-GB"/>
        </w:rPr>
      </w:pPr>
    </w:p>
    <w:sectPr w:rsidR="003C4060" w:rsidRPr="00C9546C" w:rsidSect="0019124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F4F"/>
    <w:rsid w:val="001525E5"/>
    <w:rsid w:val="00191244"/>
    <w:rsid w:val="001F5EBA"/>
    <w:rsid w:val="002125CB"/>
    <w:rsid w:val="002E4711"/>
    <w:rsid w:val="00352B49"/>
    <w:rsid w:val="003A5DE4"/>
    <w:rsid w:val="003B7219"/>
    <w:rsid w:val="003C4060"/>
    <w:rsid w:val="00446CB0"/>
    <w:rsid w:val="004916C6"/>
    <w:rsid w:val="004A76CD"/>
    <w:rsid w:val="0073548F"/>
    <w:rsid w:val="007F0A9C"/>
    <w:rsid w:val="00827B2B"/>
    <w:rsid w:val="009A2A01"/>
    <w:rsid w:val="00A975CB"/>
    <w:rsid w:val="00AE6918"/>
    <w:rsid w:val="00C9546C"/>
    <w:rsid w:val="00CA5D7A"/>
    <w:rsid w:val="00CB7226"/>
    <w:rsid w:val="00CD3F4F"/>
    <w:rsid w:val="00CE7B6A"/>
    <w:rsid w:val="00DB4CCE"/>
    <w:rsid w:val="00EF3438"/>
    <w:rsid w:val="00F44050"/>
    <w:rsid w:val="00F71DCC"/>
    <w:rsid w:val="00FF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DA9B4"/>
  <w15:chartTrackingRefBased/>
  <w15:docId w15:val="{D530196D-D17E-4357-9C89-640C2533F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244"/>
  </w:style>
  <w:style w:type="paragraph" w:styleId="Overskrift1">
    <w:name w:val="heading 1"/>
    <w:basedOn w:val="Normal"/>
    <w:next w:val="Normal"/>
    <w:link w:val="Overskrift1Tegn"/>
    <w:uiPriority w:val="9"/>
    <w:qFormat/>
    <w:rsid w:val="00CD3F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D3F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D3F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D3F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D3F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D3F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D3F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D3F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D3F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D3F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D3F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D3F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D3F4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D3F4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D3F4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D3F4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D3F4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D3F4F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D3F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D3F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D3F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D3F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D3F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D3F4F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D3F4F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CD3F4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D3F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D3F4F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D3F4F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F71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foravsnitt"/>
    <w:uiPriority w:val="99"/>
    <w:unhideWhenUsed/>
    <w:rsid w:val="00191244"/>
    <w:rPr>
      <w:rFonts w:ascii="Times New Roman" w:hAnsi="Times New Roman"/>
    </w:rPr>
  </w:style>
  <w:style w:type="paragraph" w:styleId="Revisjon">
    <w:name w:val="Revision"/>
    <w:hidden/>
    <w:uiPriority w:val="99"/>
    <w:semiHidden/>
    <w:rsid w:val="002E47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</TotalTime>
  <Pages>1</Pages>
  <Words>124</Words>
  <Characters>662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Aae</dc:creator>
  <cp:keywords/>
  <dc:description/>
  <cp:lastModifiedBy>Frida Aae</cp:lastModifiedBy>
  <cp:revision>18</cp:revision>
  <dcterms:created xsi:type="dcterms:W3CDTF">2025-12-01T19:35:00Z</dcterms:created>
  <dcterms:modified xsi:type="dcterms:W3CDTF">2026-04-13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12-01T19:36:27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7f243f24-ee42-4f2e-89ca-50ed0fbb3f9b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1</vt:lpwstr>
  </property>
</Properties>
</file>